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4D450" w14:textId="091B25AF" w:rsidR="00D12816" w:rsidRPr="00712D01" w:rsidRDefault="00D12816" w:rsidP="00D12816">
      <w:pPr>
        <w:jc w:val="both"/>
        <w:rPr>
          <w:b/>
          <w:lang w:val="en-GB"/>
        </w:rPr>
      </w:pPr>
      <w:r w:rsidRPr="00B83C8B">
        <w:rPr>
          <w:b/>
          <w:lang w:val="en-GB"/>
        </w:rPr>
        <w:t>S</w:t>
      </w:r>
      <w:r>
        <w:rPr>
          <w:b/>
          <w:lang w:val="en-GB"/>
        </w:rPr>
        <w:t>3 Table.</w:t>
      </w:r>
      <w:r w:rsidRPr="00B83C8B">
        <w:rPr>
          <w:b/>
          <w:lang w:val="en-GB"/>
        </w:rPr>
        <w:t xml:space="preserve"> Percentage of dietary items from </w:t>
      </w:r>
      <w:r>
        <w:rPr>
          <w:b/>
          <w:lang w:val="en-GB"/>
        </w:rPr>
        <w:t xml:space="preserve">9 sample localities. </w:t>
      </w:r>
      <w:r>
        <w:rPr>
          <w:bCs/>
          <w:lang w:val="en-GB"/>
        </w:rPr>
        <w:t>Dietary data are based on</w:t>
      </w:r>
      <w:r w:rsidRPr="00B83C8B">
        <w:rPr>
          <w:b/>
          <w:lang w:val="en-GB"/>
        </w:rPr>
        <w:t xml:space="preserve"> </w:t>
      </w:r>
      <w:r>
        <w:rPr>
          <w:b/>
        </w:rPr>
        <w:fldChar w:fldCharType="begin" w:fldLock="1"/>
      </w:r>
      <w:r>
        <w:rPr>
          <w:b/>
          <w:lang w:val="en-GB"/>
        </w:rPr>
        <w:instrText>ADDIN CSL_CITATION {"citationItems":[{"id":"ITEM-1","itemData":{"DOI":"10.1007/s10344-010-0457-y","ISSN":"16124642","abstract":"The importance of the marine environment to Eurasian otters is currently poorly understood. Wales is one of the few countries where coastal activity has been recorded and an increase in marine otter sightings could indicate remarkable developments within Welsh populations. The trophic niche of coastal otter populations around Pembrokeshire was investigated over a 12-month period. Marine activity was more widespread than previously thought and marine prey formed the largest component of otter diet, although, otters also consumed freshwater and terrestrial prey throughout the year. Otter diet was very diverse compared to other European coastal populations and a spring contraction in trophic niche width coincided with the estimated timing of breeding activity. Seasonal variation in prey composition was predominantly due to differences in the consumption of alternate prey types. In areas where wetlands are fragmented and populations of freshwater fish are declining, the marine environment may become an increasingly important habitat for otters. It is necessary to define the historical importance of coastal populations to otter conservation. Coastal areas are often subject to pressure from human activities, so the impact of disturbance needs to be assessed. Importantly, there is no verified otter survey method for coastal areas, so the use of marine habitat is likely to be underestimated. © 2010 Springer-Verlag.","author":[{"dropping-particle":"","family":"Parry","given":"Gareth S.","non-dropping-particle":"","parse-names":false,"suffix":""},{"dropping-particle":"","family":"Burton","given":"Sue","non-dropping-particle":"","parse-names":false,"suffix":""},{"dropping-particle":"","family":"Cox","given":"Bethan","non-dropping-particle":"","parse-names":false,"suffix":""},{"dropping-particle":"","family":"Forman","given":"Dan W.","non-dropping-particle":"","parse-names":false,"suffix":""}],"container-title":"European Journal of Wildlife Research","id":"ITEM-1","issue":"3","issued":{"date-parts":[["2011"]]},"page":"485-494","title":"Diet of coastal foraging Eurasian otters (Lutra lutra L.) in Pembrokeshire south-west Wales","type":"article-journal","volume":"57"},"uris":["http://www.mendeley.com/documents/?uuid=15f25180-a5e9-48e1-a588-67e3f2a3c311"]},{"id":"ITEM-2","itemData":{"DOI":"10.3814/2008/735403","ISSN":"1687-8299","abstract":"Between 1995 and 2003, otter surveys were conducted on 11 islands oﬀ the north west coast of Scotland. These located holts in a 100-metre-wide strip along the coasts of these islands. The information was then used to calculate the total number of holts for each island, and from that the adult otter population for each island was calculated using the models based on studies in Skye and Shetland. The diet of marine-foraging otters was assessed from ﬁve of these islands using spraint analysis, and was compared with the diet of otters from other coastal areas in Scotland. With the exception of the free-swimming saithe, the diet was dominated by small benthic ﬁsh, with the ﬁve key prey species being viviparous blenny, ﬁve-bearded rockling, butterﬁsh, sea scorpion, and saithe.","author":[{"dropping-particle":"","family":"Yoxon","given":"Paul","non-dropping-particle":"","parse-names":false,"suffix":""}],"container-title":"Scholarly Research Exchange","id":"ITEM-2","issue":"August 2008","issued":{"date-parts":[["2008"]]},"page":"1-10","title":"Otter Surveys of the North West Scottish Islands","type":"article-journal","volume":"2008"},"uris":["http://www.mendeley.com/documents/?uuid=7b561fec-7560-4a46-bd8d-e5ffce217a53"]},{"id":"ITEM-3","itemData":{"DOI":"10.1111/j.1469-7998.1995.tb02757.x","ISSN":"14697998","abstract":"The diet of otters Lurra lutrn living in a sea loch on the Isle of Mull was described by means of spraint analysis. Seasonal and spatial differences in the spraint composition were explored in the context of fluctuations in prey availability, as revealed by trapping. Butterfish Pholis gunnellus and the cottids Myoxocephalus scorpius and Taurulus bubalis were the most commonly occurring prey in spraints. In the winter, the proportion of rocklings (Ciliata spp. and Gaidropsarus spp.) and non‐rockling gadoids (Gadidae) in the diet increased. Their relatively large size makes these latter species an important constituent of the winter diet. Seasonal and spatial variation in fish consumption largely reflected fluctuations in availability. The mean size of principal prey fishes in spraints was similar to that observed in the traps. These observations suggest that otters were not strongly selective with regard to fish species and size. Shore crabs, in contrast, were not taken in proportion to availability. The findings are discussed in the light of other studies of the diet of coastal otters. It is suggested that the lack of selectivity demonstrated in this study, compared with previous studies, may be explained by area‐related variations in prey availability. Copyright © 1995, Wiley Blackwell. All rights reserved","author":[{"dropping-particle":"","family":"Watt","given":"Jon","non-dropping-particle":"","parse-names":false,"suffix":""}],"container-title":"Journal of Zoology","id":"ITEM-3","issue":"2","issued":{"date-parts":[["1995"]]},"page":"179-194","title":"Seasonal and area‐related variations in the diet of otters Lutra lutra on Mull","type":"article-journal","volume":"237"},"uris":["http://www.mendeley.com/documents/?uuid=723e5de2-4fd2-4fbc-a3fd-2ec9d6c0dced"]},{"id":"ITEM-4","itemData":{"DOI":"10.1111/j.1469-7998.1990.tb04021.x","ISSN":"14697998","abstract":"Otters Lutra lutra in Shetland feed almost exclusively in the sea. Their diet was assessed from direct observations of 13, 313 dives, of which 27% were successful, and 2028 prey could be identified. The results are compared with published data on the availability offish for different seasons, time of day, state of tide, and different types of coast. The most frequently taken prey was eelpout Zoarces viviparus (34%), but they were relatively small, and rocklings Ciliata mustela dominated the diet in terms of biomass (18%, against eelpout 15%). Small eel‐shaped, bottom‐living species dominated in the diet at all times, but of those, otters took the larger fishes in the populations (median weight of prey 28 g). The size and species composition of prey of males was the same as that of females with cubs, but females without cubs took smaller fish. In spring, prey was smaller than at other times, and otters were least successful when diving. Diving success and mean prey weight was highest in winter, although prey availability was highest in summer. Eelpout were caught mostly along sheltered coasts, rocklings in more exposed areas. It is argued that for optimal exploitation of the seasonal availability of different species of prey, otters need to use different types of coast, and the size of their ranges would be related to the spacing of coastal types. Most fishes were caught in daytime, and around high tide otters fed less than at other times; hunting therefore took place during periods of inactivity of prey. For the main prey species, Ciliata mustela, it was estimated that otters took a substantial part of the total population. Copyright © 1990, Wiley Blackwell. All rights reserved","author":[{"dropping-particle":"","family":"Kruuk","given":"H.","non-dropping-particle":"","parse-names":false,"suffix":""},{"dropping-particle":"","family":"Moorhouse","given":"A.","non-dropping-particle":"","parse-names":false,"suffix":""}],"container-title":"Journal of Zoology","id":"ITEM-4","issue":"4","issued":{"date-parts":[["1990"]]},"page":"621-637","title":"Seasonal and spatial differences in food selection by otters Lutra lutra in Shetland","type":"article-journal","volume":"221"},"uris":["http://www.mendeley.com/documents/?uuid=6be4c210-277a-43be-969c-4a171020ef22"]},{"id":"ITEM-5","itemData":{"DOI":"10.1111/j.1469-7998.1980.tb04254.x","abstract":"The diet of otters living in freshwater habitats has received wide attention, but there have been few studies of the food of coastal dwelling otters. Weir &amp; Bannister (1973, 1977) have examined the food of otters inhabiting coastal marshes in Norfolk. Elmhirst (1938) made casual observations on the diet of otters on the Isle of Cumbrae, western Scotland and Watson (1978) has carried out a more detailed study in Shetland. During a study of the distribution of otters (Lutra lutra ) around a sea loch in northwest Scotland the opportunity was taken to make a small collection of spraints (faeces), the analysis of which is presented here. Crustaceans were the most important category, making up 18.1% of the diet, with Carcinus maenas (L.) being predominantly taken. The Gadidae formed the next most important food category, followed by butterfish (Pholis gunnellus ) and Yarrell's blenny (Chirolophus ascanni ).","author":[{"dropping-particle":"","family":"Mason","given":"C. F.","non-dropping-particle":"","parse-names":false,"suffix":""},{"dropping-particle":"","family":"Macdonald","given":"S. M.","non-dropping-particle":"","parse-names":false,"suffix":""}],"container-title":"Journal of Zoology","id":"ITEM-5","issue":"4","issued":{"date-parts":[["2009"]]},"page":"558-561","title":"The winter diet of otters (Lutra Zutra) on a Scottish sea loch","type":"article-journal","volume":"192"},"uris":["http://www.mendeley.com/documents/?uuid=80b589f9-e713-431a-bd82-ad59538398b8"]},{"id":"ITEM-6","itemData":{"DOI":"10.4404/hystrix-7.1-2-4069","ISSN":"1825-5272","abstract":"This paper reviews literature on food, foraging bchaviour and feeding ecology of Lutru lirtra and on the behaviour of their prey species. Otters have a diverse diet, forage in a wide variety of different habitats and have a relatively complex social system. Similarly, their strategies for obtaining food are complex and varied. Three aspects of foraging behaviour (i, ii, iii) and two of feeding ccology (iv, vj are discussed: i) adaptations and ontogeny, ii) energetics and food-limitation, iii) human disturbance, and periods of prey vulnerability, ivj assessing diet, and vj changes in prey vulncrability and selection. The review has three main aims: (a) to summarize some recent advances in research, (b) to highlight gaps in currcnt knowledge, and (c) to suggest some areas of future research. The need for such a review arises from a necessity to direct further research effort towards carnivore predator-prey relationships in general, and those of otters in particular, and also to meet demands for conservation management.","author":[{"dropping-particle":"","family":"Carss","given":"N","non-dropping-particle":"","parse-names":false,"suffix":""}],"container-title":"Hystrix, the Italian Journal of Mammalogy","id":"ITEM-6","issue":"1-2","issued":{"date-parts":[["1995"]]},"page":"179-194","title":"Foraging behaviour and feeding ecology of the otter &lt;em&gt;Lutra lutra&lt;/em&gt;: a selective review","type":"article-journal","volume":"7"},"uris":["http://www.mendeley.com/documents/?uuid=5a6f552a-0ccb-4151-b83e-d9318d611e9a"]},{"id":"ITEM-7","itemData":{"DOI":"10.1007/s13364-015-0223-3","ISSN":"2199241X","abstract":"Eurasian otters (Lutra lutra) may conflict with humans using fish stocks for food, income or recreation. Understanding fish selection by otters is important for predicting and managing potential conflicts. We used spraint analysis to describe the diet of Eurasian otters on rivers in the Upper Thames Valley, lowland England, in summer and winter, focusing specifically on the species and size of fish consumed. We assessed the proportion of fish consumed that were of potential commercial or sporting value (the ‘Potential Value’ category). Within this group, we assessed relative selection for family and length by comparing fish found in otter diet with their local availability. Local availability was estimated from UK Environment Agency electrofishing survey data. Fish represented 46 % (relative frequency of occurrence, RFO) of total otter diet, with fish of Potential Value representing 19 % (RFO). In the Potential Value category, cyprinids were relatively avoided; percids and esocids were relatively preferred. Most (</w:instrText>
      </w:r>
      <w:r>
        <w:rPr>
          <w:rFonts w:ascii="Cambria Math" w:hAnsi="Cambria Math" w:cs="Cambria Math"/>
          <w:b/>
          <w:lang w:val="en-GB"/>
        </w:rPr>
        <w:instrText>∼</w:instrText>
      </w:r>
      <w:r>
        <w:rPr>
          <w:b/>
          <w:lang w:val="en-GB"/>
        </w:rPr>
        <w:instrText>80</w:instrText>
      </w:r>
      <w:r>
        <w:rPr>
          <w:rFonts w:ascii="Calibri" w:hAnsi="Calibri" w:cs="Calibri"/>
          <w:b/>
          <w:lang w:val="en-GB"/>
        </w:rPr>
        <w:instrText> </w:instrText>
      </w:r>
      <w:r>
        <w:rPr>
          <w:b/>
          <w:lang w:val="en-GB"/>
        </w:rPr>
        <w:instrText>%) fish prey items originated from fish 4</w:instrText>
      </w:r>
      <w:r>
        <w:rPr>
          <w:rFonts w:ascii="Calibri" w:hAnsi="Calibri" w:cs="Calibri"/>
          <w:b/>
          <w:lang w:val="en-GB"/>
        </w:rPr>
        <w:instrText>–</w:instrText>
      </w:r>
      <w:r>
        <w:rPr>
          <w:b/>
          <w:lang w:val="en-GB"/>
        </w:rPr>
        <w:instrText>13</w:instrText>
      </w:r>
      <w:r>
        <w:rPr>
          <w:rFonts w:ascii="Calibri" w:hAnsi="Calibri" w:cs="Calibri"/>
          <w:b/>
          <w:lang w:val="en-GB"/>
        </w:rPr>
        <w:instrText> </w:instrText>
      </w:r>
      <w:r>
        <w:rPr>
          <w:b/>
          <w:lang w:val="en-GB"/>
        </w:rPr>
        <w:instrText>cm in length, 3</w:instrText>
      </w:r>
      <w:r>
        <w:rPr>
          <w:rFonts w:ascii="Calibri" w:hAnsi="Calibri" w:cs="Calibri"/>
          <w:b/>
          <w:lang w:val="en-GB"/>
        </w:rPr>
        <w:instrText> </w:instrText>
      </w:r>
      <w:r>
        <w:rPr>
          <w:b/>
          <w:lang w:val="en-GB"/>
        </w:rPr>
        <w:instrText>% from fish &gt; 20</w:instrText>
      </w:r>
      <w:r>
        <w:rPr>
          <w:rFonts w:ascii="Calibri" w:hAnsi="Calibri" w:cs="Calibri"/>
          <w:b/>
          <w:lang w:val="en-GB"/>
        </w:rPr>
        <w:instrText> </w:instrText>
      </w:r>
      <w:r>
        <w:rPr>
          <w:b/>
          <w:lang w:val="en-GB"/>
        </w:rPr>
        <w:instrText>cm. Smaller (0</w:instrText>
      </w:r>
      <w:r>
        <w:rPr>
          <w:rFonts w:ascii="Calibri" w:hAnsi="Calibri" w:cs="Calibri"/>
          <w:b/>
          <w:lang w:val="en-GB"/>
        </w:rPr>
        <w:instrText>–</w:instrText>
      </w:r>
      <w:r>
        <w:rPr>
          <w:b/>
          <w:lang w:val="en-GB"/>
        </w:rPr>
        <w:instrText>10</w:instrText>
      </w:r>
      <w:r>
        <w:rPr>
          <w:rFonts w:ascii="Calibri" w:hAnsi="Calibri" w:cs="Calibri"/>
          <w:b/>
          <w:lang w:val="en-GB"/>
        </w:rPr>
        <w:instrText> </w:instrText>
      </w:r>
      <w:r>
        <w:rPr>
          <w:b/>
          <w:lang w:val="en-GB"/>
        </w:rPr>
        <w:instrText xml:space="preserve">cm) percids and cyprinids, and larger (16–20 cm) esocids, were preferred. In summer, diet was broad, comprising 31 % (RFO) fish, 24 % birds and 14 % crayfish. In winter, diet was predominantly fish (68 % RFO) with crayfish and birds accounting for </w:instrText>
      </w:r>
      <w:r>
        <w:rPr>
          <w:rFonts w:ascii="Cambria Math" w:hAnsi="Cambria Math" w:cs="Cambria Math"/>
          <w:b/>
          <w:lang w:val="en-GB"/>
        </w:rPr>
        <w:instrText>∼</w:instrText>
      </w:r>
      <w:r>
        <w:rPr>
          <w:b/>
          <w:lang w:val="en-GB"/>
        </w:rPr>
        <w:instrText>5</w:instrText>
      </w:r>
      <w:r>
        <w:rPr>
          <w:rFonts w:ascii="Calibri" w:hAnsi="Calibri" w:cs="Calibri"/>
          <w:b/>
          <w:lang w:val="en-GB"/>
        </w:rPr>
        <w:instrText> </w:instrText>
      </w:r>
      <w:r>
        <w:rPr>
          <w:b/>
          <w:lang w:val="en-GB"/>
        </w:rPr>
        <w:instrText>% each. In summer, most fish consumed (70</w:instrText>
      </w:r>
      <w:r>
        <w:rPr>
          <w:rFonts w:ascii="Calibri" w:hAnsi="Calibri" w:cs="Calibri"/>
          <w:b/>
          <w:lang w:val="en-GB"/>
        </w:rPr>
        <w:instrText> </w:instrText>
      </w:r>
      <w:r>
        <w:rPr>
          <w:b/>
          <w:lang w:val="en-GB"/>
        </w:rPr>
        <w:instrText>% RFO) were the relatively slow-swimming common bullhead (Cottus gobio). Significantly more of the faster-swimming cyprinids were consumed in winter, presumably because they are easier to catch when the water is colder.","author":[{"dropping-particle":"","family":"Grant","given":"Kathryn R.","non-dropping-particle":"","parse-names":false,"suffix":""},{"dropping-particle":"","family":"Harrington","given":"Lauren A.","non-dropping-particle":"","parse-names":false,"suffix":""}],"container-title":"Mammal Research","id":"ITEM-7","issue":"3","issued":{"date-parts":[["2015"]]},"page":"217-231","title":"Fish selection by riverine Eurasian otters in lowland England","type":"article-journal","volume":"60"},"uris":["http://www.mendeley.com/documents/?uuid=e9efd181-3bb6-4656-add8-962486d69cec"]},{"id":"ITEM-8","itemData":{"abstract":"There is a consensus that the construction industry is subject to greater risk and uncertainty than other industries. Many studies of construction management and contract management have looked at risk management in major construction projects. However, most of these studies focussed on the client (buyer) rather than the contractor (seller), and most dealt with the engineering management of construction work rather than the managerial decision making process involved. This study concerns risk management by decision makers in contracting firms in the British construction industry. The purpose of this study is to examine how construction contractors perceive their decision making process in terms of risk perception and management. The study has gathered data and analysed it to examine four main hypotheses. Chapter One provides an overview of the literature on how individual buyers and business executives deal with perceived risk in general purchasing. Chapter Two examines the underlying theory of risk management in the construction industry to understand the principles and processes of risk management. Chapter Three describes the construction industry. Chapter Four introduces models of organisational buying behaviour and construction processes. Chapter Five demonstrates that the tendering stage constitutes an important area where the contractor applies risk management strategies. Chapter Six provides a discussion of the contract commitment stage. After considering relevant factors, 210 construction contractors operating in Britain were identified. A questionnaire, with a covering letter, was mailed directly to the Managing Director of the contractors included in the sample. From the sample, 101 sample contractors replied to yield a total of 76 useful responses. The 36.2% response rate was considered high enough to provide the data required for the purposes of this study. The research design and methods used for data collection and analysis are dealt with in Chapter Seven. The analysis of the data mainly has been presented in Chapter Eight. The results show that all the four hypotheses have been supported. Chapter Nine summarises the findings of the study with recommendations for further research. The results of the study indicate that : Construction companies perceive risks in their contracting process, and some situational factors affect the risk perception. Although risk analysis is relevant to the construction industry, rigorous analysis techniques suc…","author":[{"dropping-particle":"","family":"McCluskie","given":"A. E.","non-dropping-particle":"","parse-names":false,"suffix":""}],"id":"ITEM-8","issued":{"date-parts":[["1999"]]},"title":"Temperature-Mediated Shifts in the Foraging Behaviour of the Eurasian Otter, Lutra lutra L. Alan","type":"thesis"},"uris":["http://www.mendeley.com/documents/?uuid=95370d4a-72e5-46b1-8e21-532adaffb9f7"]}],"mendeley":{"formattedCitation":"[1–8]","plainTextFormattedCitation":"[1–8]","previouslyFormattedCitation":"[67,85–91]"},"properties":{"noteIndex":0},"schema":"https://github.com/citation-style-language/schema/raw/master/csl-citation.json"}</w:instrText>
      </w:r>
      <w:r>
        <w:rPr>
          <w:b/>
        </w:rPr>
        <w:fldChar w:fldCharType="separate"/>
      </w:r>
      <w:r w:rsidRPr="001C57E9">
        <w:rPr>
          <w:noProof/>
          <w:lang w:val="en-GB"/>
        </w:rPr>
        <w:t>[1–8]</w:t>
      </w:r>
      <w:r>
        <w:rPr>
          <w:b/>
        </w:rPr>
        <w:fldChar w:fldCharType="end"/>
      </w:r>
      <w:r>
        <w:rPr>
          <w:b/>
        </w:rPr>
        <w:t>.</w:t>
      </w:r>
    </w:p>
    <w:p w14:paraId="2751E17F" w14:textId="77777777" w:rsidR="00D12816" w:rsidRPr="00712D01" w:rsidRDefault="00D12816" w:rsidP="00D12816">
      <w:pPr>
        <w:jc w:val="both"/>
        <w:rPr>
          <w:b/>
          <w:lang w:val="en-GB"/>
        </w:rPr>
      </w:pPr>
    </w:p>
    <w:p w14:paraId="0B44964A" w14:textId="77777777" w:rsidR="00D12816" w:rsidRPr="00712D01" w:rsidRDefault="00D12816" w:rsidP="00D12816">
      <w:pPr>
        <w:jc w:val="both"/>
        <w:rPr>
          <w:b/>
          <w:lang w:val="en-GB"/>
        </w:rPr>
      </w:pPr>
      <w:r w:rsidRPr="00F24FC9">
        <w:rPr>
          <w:noProof/>
        </w:rPr>
        <w:drawing>
          <wp:inline distT="0" distB="0" distL="0" distR="0" wp14:anchorId="61463D7E" wp14:editId="729B1AF6">
            <wp:extent cx="8638385" cy="1900362"/>
            <wp:effectExtent l="0" t="0" r="0" b="5080"/>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697206" cy="1913302"/>
                    </a:xfrm>
                    <a:prstGeom prst="rect">
                      <a:avLst/>
                    </a:prstGeom>
                    <a:noFill/>
                    <a:ln>
                      <a:noFill/>
                    </a:ln>
                  </pic:spPr>
                </pic:pic>
              </a:graphicData>
            </a:graphic>
          </wp:inline>
        </w:drawing>
      </w:r>
    </w:p>
    <w:p w14:paraId="261B24AC" w14:textId="77777777" w:rsidR="00772FDF" w:rsidRDefault="00772FDF" w:rsidP="000828AB">
      <w:pPr>
        <w:widowControl w:val="0"/>
        <w:autoSpaceDE w:val="0"/>
        <w:autoSpaceDN w:val="0"/>
        <w:adjustRightInd w:val="0"/>
        <w:spacing w:line="240" w:lineRule="auto"/>
        <w:ind w:left="480" w:hanging="480"/>
        <w:jc w:val="both"/>
        <w:rPr>
          <w:b/>
          <w:lang w:val="en-GB"/>
        </w:rPr>
      </w:pPr>
    </w:p>
    <w:p w14:paraId="6BCA41F3" w14:textId="23484210" w:rsidR="000828AB" w:rsidRPr="00271E9C" w:rsidRDefault="000828AB" w:rsidP="000828AB">
      <w:pPr>
        <w:widowControl w:val="0"/>
        <w:autoSpaceDE w:val="0"/>
        <w:autoSpaceDN w:val="0"/>
        <w:adjustRightInd w:val="0"/>
        <w:spacing w:line="240" w:lineRule="auto"/>
        <w:ind w:left="480" w:hanging="480"/>
        <w:jc w:val="both"/>
        <w:rPr>
          <w:b/>
          <w:lang w:val="en-GB"/>
        </w:rPr>
      </w:pPr>
      <w:r w:rsidRPr="00271E9C">
        <w:rPr>
          <w:b/>
          <w:lang w:val="en-GB"/>
        </w:rPr>
        <w:t>References</w:t>
      </w:r>
    </w:p>
    <w:p w14:paraId="40F29589" w14:textId="77777777" w:rsidR="000828AB" w:rsidRPr="001C57E9" w:rsidRDefault="000828AB" w:rsidP="000828AB">
      <w:pPr>
        <w:widowControl w:val="0"/>
        <w:autoSpaceDE w:val="0"/>
        <w:autoSpaceDN w:val="0"/>
        <w:adjustRightInd w:val="0"/>
        <w:spacing w:line="240" w:lineRule="auto"/>
        <w:ind w:left="640" w:hanging="640"/>
        <w:rPr>
          <w:rFonts w:ascii="Calibri" w:hAnsi="Calibri" w:cs="Calibri"/>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Pr="001C57E9">
        <w:rPr>
          <w:rFonts w:ascii="Calibri" w:hAnsi="Calibri" w:cs="Calibri"/>
          <w:noProof/>
          <w:szCs w:val="24"/>
        </w:rPr>
        <w:t xml:space="preserve">1. </w:t>
      </w:r>
      <w:r w:rsidRPr="001C57E9">
        <w:rPr>
          <w:rFonts w:ascii="Calibri" w:hAnsi="Calibri" w:cs="Calibri"/>
          <w:noProof/>
          <w:szCs w:val="24"/>
        </w:rPr>
        <w:tab/>
        <w:t>Parry GS, Burton S, Cox B, Forman DW. Diet of coastal foraging Eurasian otters (Lutra lutra L.) in Pembrokeshire south-west Wales. Eur J Wildl Res. 2011;57: 485–494. doi:10.1007/s10344-010-0457-y</w:t>
      </w:r>
    </w:p>
    <w:p w14:paraId="355F8CBA" w14:textId="77777777" w:rsidR="000828AB" w:rsidRPr="001C57E9" w:rsidRDefault="000828AB" w:rsidP="000828AB">
      <w:pPr>
        <w:widowControl w:val="0"/>
        <w:autoSpaceDE w:val="0"/>
        <w:autoSpaceDN w:val="0"/>
        <w:adjustRightInd w:val="0"/>
        <w:spacing w:line="240" w:lineRule="auto"/>
        <w:ind w:left="640" w:hanging="640"/>
        <w:rPr>
          <w:rFonts w:ascii="Calibri" w:hAnsi="Calibri" w:cs="Calibri"/>
          <w:noProof/>
          <w:szCs w:val="24"/>
        </w:rPr>
      </w:pPr>
      <w:r w:rsidRPr="001C57E9">
        <w:rPr>
          <w:rFonts w:ascii="Calibri" w:hAnsi="Calibri" w:cs="Calibri"/>
          <w:noProof/>
          <w:szCs w:val="24"/>
        </w:rPr>
        <w:t xml:space="preserve">2. </w:t>
      </w:r>
      <w:r w:rsidRPr="001C57E9">
        <w:rPr>
          <w:rFonts w:ascii="Calibri" w:hAnsi="Calibri" w:cs="Calibri"/>
          <w:noProof/>
          <w:szCs w:val="24"/>
        </w:rPr>
        <w:tab/>
        <w:t>Yoxon P. Otter Surveys of the North West Scottish Islands. Sch Res Exch. 2008;2008: 1–10. doi:10.3814/2008/735403</w:t>
      </w:r>
    </w:p>
    <w:p w14:paraId="2DA67AE3" w14:textId="77777777" w:rsidR="000828AB" w:rsidRPr="001C57E9" w:rsidRDefault="000828AB" w:rsidP="000828AB">
      <w:pPr>
        <w:widowControl w:val="0"/>
        <w:autoSpaceDE w:val="0"/>
        <w:autoSpaceDN w:val="0"/>
        <w:adjustRightInd w:val="0"/>
        <w:spacing w:line="240" w:lineRule="auto"/>
        <w:ind w:left="640" w:hanging="640"/>
        <w:rPr>
          <w:rFonts w:ascii="Calibri" w:hAnsi="Calibri" w:cs="Calibri"/>
          <w:noProof/>
          <w:szCs w:val="24"/>
        </w:rPr>
      </w:pPr>
      <w:r w:rsidRPr="001C57E9">
        <w:rPr>
          <w:rFonts w:ascii="Calibri" w:hAnsi="Calibri" w:cs="Calibri"/>
          <w:noProof/>
          <w:szCs w:val="24"/>
        </w:rPr>
        <w:t xml:space="preserve">3. </w:t>
      </w:r>
      <w:r w:rsidRPr="001C57E9">
        <w:rPr>
          <w:rFonts w:ascii="Calibri" w:hAnsi="Calibri" w:cs="Calibri"/>
          <w:noProof/>
          <w:szCs w:val="24"/>
        </w:rPr>
        <w:tab/>
        <w:t>Watt J. Seasonal and area‐related variations in the diet of otters Lutra lutra on Mull. J Zool. 1995;237: 179–194. doi:10.1111/j.1469-7998.1995.tb02757.x</w:t>
      </w:r>
    </w:p>
    <w:p w14:paraId="66C51C98" w14:textId="77777777" w:rsidR="000828AB" w:rsidRPr="001C57E9" w:rsidRDefault="000828AB" w:rsidP="000828AB">
      <w:pPr>
        <w:widowControl w:val="0"/>
        <w:autoSpaceDE w:val="0"/>
        <w:autoSpaceDN w:val="0"/>
        <w:adjustRightInd w:val="0"/>
        <w:spacing w:line="240" w:lineRule="auto"/>
        <w:ind w:left="640" w:hanging="640"/>
        <w:rPr>
          <w:rFonts w:ascii="Calibri" w:hAnsi="Calibri" w:cs="Calibri"/>
          <w:noProof/>
          <w:szCs w:val="24"/>
        </w:rPr>
      </w:pPr>
      <w:r w:rsidRPr="001C57E9">
        <w:rPr>
          <w:rFonts w:ascii="Calibri" w:hAnsi="Calibri" w:cs="Calibri"/>
          <w:noProof/>
          <w:szCs w:val="24"/>
        </w:rPr>
        <w:t xml:space="preserve">4. </w:t>
      </w:r>
      <w:r w:rsidRPr="001C57E9">
        <w:rPr>
          <w:rFonts w:ascii="Calibri" w:hAnsi="Calibri" w:cs="Calibri"/>
          <w:noProof/>
          <w:szCs w:val="24"/>
        </w:rPr>
        <w:tab/>
        <w:t>Kruuk H, Moorhouse A. Seasonal and spatial differences in food selection by otters Lutra lutra in Shetland. J Zool. 1990;221: 621–637. doi:10.1111/j.1469-7998.1990.tb04021.x</w:t>
      </w:r>
    </w:p>
    <w:p w14:paraId="32E6F406" w14:textId="77777777" w:rsidR="000828AB" w:rsidRPr="001C57E9" w:rsidRDefault="000828AB" w:rsidP="000828AB">
      <w:pPr>
        <w:widowControl w:val="0"/>
        <w:autoSpaceDE w:val="0"/>
        <w:autoSpaceDN w:val="0"/>
        <w:adjustRightInd w:val="0"/>
        <w:spacing w:line="240" w:lineRule="auto"/>
        <w:ind w:left="640" w:hanging="640"/>
        <w:rPr>
          <w:rFonts w:ascii="Calibri" w:hAnsi="Calibri" w:cs="Calibri"/>
          <w:noProof/>
          <w:szCs w:val="24"/>
        </w:rPr>
      </w:pPr>
      <w:r w:rsidRPr="001C57E9">
        <w:rPr>
          <w:rFonts w:ascii="Calibri" w:hAnsi="Calibri" w:cs="Calibri"/>
          <w:noProof/>
          <w:szCs w:val="24"/>
        </w:rPr>
        <w:t xml:space="preserve">5. </w:t>
      </w:r>
      <w:r w:rsidRPr="001C57E9">
        <w:rPr>
          <w:rFonts w:ascii="Calibri" w:hAnsi="Calibri" w:cs="Calibri"/>
          <w:noProof/>
          <w:szCs w:val="24"/>
        </w:rPr>
        <w:tab/>
        <w:t>Mason CF, Macdonald SM. The winter diet of otters (Lutra Zutra) on a Scottish sea loch. J Zool. 2009;192: 558–561. doi:10.1111/j.1469-7998.1980.tb04254.x</w:t>
      </w:r>
    </w:p>
    <w:p w14:paraId="612C46DF" w14:textId="77777777" w:rsidR="000828AB" w:rsidRPr="001C57E9" w:rsidRDefault="000828AB" w:rsidP="000828AB">
      <w:pPr>
        <w:widowControl w:val="0"/>
        <w:autoSpaceDE w:val="0"/>
        <w:autoSpaceDN w:val="0"/>
        <w:adjustRightInd w:val="0"/>
        <w:spacing w:line="240" w:lineRule="auto"/>
        <w:ind w:left="640" w:hanging="640"/>
        <w:rPr>
          <w:rFonts w:ascii="Calibri" w:hAnsi="Calibri" w:cs="Calibri"/>
          <w:noProof/>
          <w:szCs w:val="24"/>
        </w:rPr>
      </w:pPr>
      <w:r w:rsidRPr="001C57E9">
        <w:rPr>
          <w:rFonts w:ascii="Calibri" w:hAnsi="Calibri" w:cs="Calibri"/>
          <w:noProof/>
          <w:szCs w:val="24"/>
        </w:rPr>
        <w:t xml:space="preserve">6. </w:t>
      </w:r>
      <w:r w:rsidRPr="001C57E9">
        <w:rPr>
          <w:rFonts w:ascii="Calibri" w:hAnsi="Calibri" w:cs="Calibri"/>
          <w:noProof/>
          <w:szCs w:val="24"/>
        </w:rPr>
        <w:tab/>
        <w:t>Carss N. Foraging behaviour and feeding ecology of the otter &lt;em&gt;Lutra lutra&lt;/em&gt;: a selective review. Hystrix, Ital J Mammal. 1995;7: 179–194. doi:10.4404/hystrix-7.1-2-4069</w:t>
      </w:r>
    </w:p>
    <w:p w14:paraId="7AA7B7CB" w14:textId="77777777" w:rsidR="000828AB" w:rsidRPr="001C57E9" w:rsidRDefault="000828AB" w:rsidP="000828AB">
      <w:pPr>
        <w:widowControl w:val="0"/>
        <w:autoSpaceDE w:val="0"/>
        <w:autoSpaceDN w:val="0"/>
        <w:adjustRightInd w:val="0"/>
        <w:spacing w:line="240" w:lineRule="auto"/>
        <w:ind w:left="640" w:hanging="640"/>
        <w:rPr>
          <w:rFonts w:ascii="Calibri" w:hAnsi="Calibri" w:cs="Calibri"/>
          <w:noProof/>
          <w:szCs w:val="24"/>
        </w:rPr>
      </w:pPr>
      <w:r w:rsidRPr="001C57E9">
        <w:rPr>
          <w:rFonts w:ascii="Calibri" w:hAnsi="Calibri" w:cs="Calibri"/>
          <w:noProof/>
          <w:szCs w:val="24"/>
        </w:rPr>
        <w:lastRenderedPageBreak/>
        <w:t xml:space="preserve">7. </w:t>
      </w:r>
      <w:r w:rsidRPr="001C57E9">
        <w:rPr>
          <w:rFonts w:ascii="Calibri" w:hAnsi="Calibri" w:cs="Calibri"/>
          <w:noProof/>
          <w:szCs w:val="24"/>
        </w:rPr>
        <w:tab/>
        <w:t>Grant KR, Harrington LA. Fish selection by riverine Eurasian otters in lowland England. Mammal Res. 2015;60: 217–231. doi:10.1007/s13364-015-0223-3</w:t>
      </w:r>
    </w:p>
    <w:p w14:paraId="0F42DE56" w14:textId="77777777" w:rsidR="000828AB" w:rsidRPr="001C57E9" w:rsidRDefault="000828AB" w:rsidP="000828AB">
      <w:pPr>
        <w:widowControl w:val="0"/>
        <w:autoSpaceDE w:val="0"/>
        <w:autoSpaceDN w:val="0"/>
        <w:adjustRightInd w:val="0"/>
        <w:spacing w:line="240" w:lineRule="auto"/>
        <w:ind w:left="640" w:hanging="640"/>
        <w:rPr>
          <w:rFonts w:ascii="Calibri" w:hAnsi="Calibri" w:cs="Calibri"/>
          <w:noProof/>
        </w:rPr>
      </w:pPr>
      <w:r w:rsidRPr="001C57E9">
        <w:rPr>
          <w:rFonts w:ascii="Calibri" w:hAnsi="Calibri" w:cs="Calibri"/>
          <w:noProof/>
          <w:szCs w:val="24"/>
        </w:rPr>
        <w:t xml:space="preserve">8. </w:t>
      </w:r>
      <w:r w:rsidRPr="001C57E9">
        <w:rPr>
          <w:rFonts w:ascii="Calibri" w:hAnsi="Calibri" w:cs="Calibri"/>
          <w:noProof/>
          <w:szCs w:val="24"/>
        </w:rPr>
        <w:tab/>
        <w:t>McCluskie AE. Temperature-Mediated Shifts in the Foraging Behaviour of the Eurasian Otter, Lutra lutra L. Alan. 1999. Available: https://www.gla.ac.uk/myglasgow/research/enlighten/theses/digitisation/</w:t>
      </w:r>
    </w:p>
    <w:p w14:paraId="053F631F" w14:textId="135838D3" w:rsidR="000828AB" w:rsidRPr="0097015F" w:rsidRDefault="000828AB" w:rsidP="000828AB">
      <w:r>
        <w:rPr>
          <w:lang w:val="en-GB"/>
        </w:rPr>
        <w:fldChar w:fldCharType="end"/>
      </w:r>
    </w:p>
    <w:sectPr w:rsidR="000828AB" w:rsidRPr="0097015F" w:rsidSect="00D1281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F3A"/>
    <w:rsid w:val="000828AB"/>
    <w:rsid w:val="00772FDF"/>
    <w:rsid w:val="0078228A"/>
    <w:rsid w:val="00822C48"/>
    <w:rsid w:val="0097015F"/>
    <w:rsid w:val="009911AF"/>
    <w:rsid w:val="009A3F3A"/>
    <w:rsid w:val="00A2787E"/>
    <w:rsid w:val="00C609E1"/>
    <w:rsid w:val="00D1281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22212"/>
  <w15:chartTrackingRefBased/>
  <w15:docId w15:val="{F0F13A90-E8CF-4197-AD83-FE08B947E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816"/>
    <w:rPr>
      <w:lang w:val="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3F3A"/>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16</Words>
  <Characters>15482</Characters>
  <Application>Microsoft Office Word</Application>
  <DocSecurity>0</DocSecurity>
  <Lines>129</Lines>
  <Paragraphs>36</Paragraphs>
  <ScaleCrop>false</ScaleCrop>
  <Company>Liverpool John Moores University</Company>
  <LinksUpToDate>false</LinksUpToDate>
  <CharactersWithSpaces>18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ro, Carlo</dc:creator>
  <cp:keywords/>
  <dc:description/>
  <cp:lastModifiedBy>Meloro, Carlo</cp:lastModifiedBy>
  <cp:revision>3</cp:revision>
  <dcterms:created xsi:type="dcterms:W3CDTF">2022-09-14T12:59:00Z</dcterms:created>
  <dcterms:modified xsi:type="dcterms:W3CDTF">2022-09-14T13:19:00Z</dcterms:modified>
</cp:coreProperties>
</file>